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XSpec="center" w:tblpY="2035"/>
        <w:tblW w:w="107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10"/>
        <w:gridCol w:w="1550"/>
        <w:gridCol w:w="2552"/>
        <w:gridCol w:w="2409"/>
        <w:gridCol w:w="1134"/>
      </w:tblGrid>
      <w:tr w:rsidR="00FD1B4B" w:rsidRPr="00AB33B3" w14:paraId="6FCC316B" w14:textId="77777777" w:rsidTr="00661DF7">
        <w:trPr>
          <w:trHeight w:val="1182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8D03C3F" w14:textId="77777777" w:rsidR="00FD1B4B" w:rsidRPr="00AB33B3" w:rsidRDefault="00FD1B4B" w:rsidP="00661DF7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B33B3">
              <w:rPr>
                <w:rFonts w:ascii="Times New Roman" w:hAnsi="Times New Roman"/>
                <w:b/>
                <w:sz w:val="18"/>
                <w:szCs w:val="18"/>
              </w:rPr>
              <w:t>Tumor</w:t>
            </w:r>
            <w:proofErr w:type="spellEnd"/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A4039F" w14:textId="77777777" w:rsidR="00FD1B4B" w:rsidRPr="00AB33B3" w:rsidRDefault="00FD1B4B" w:rsidP="00661DF7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B33B3">
              <w:rPr>
                <w:rFonts w:ascii="Times New Roman" w:hAnsi="Times New Roman"/>
                <w:b/>
                <w:sz w:val="18"/>
                <w:szCs w:val="18"/>
              </w:rPr>
              <w:t>Combinatorial</w:t>
            </w:r>
            <w:proofErr w:type="spellEnd"/>
            <w:r w:rsidRPr="00AB33B3">
              <w:rPr>
                <w:rFonts w:ascii="Times New Roman" w:hAnsi="Times New Roman"/>
                <w:b/>
                <w:sz w:val="18"/>
                <w:szCs w:val="18"/>
              </w:rPr>
              <w:t xml:space="preserve"> therapy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2BB039" w14:textId="77777777" w:rsidR="00FD1B4B" w:rsidRDefault="00FD1B4B" w:rsidP="00661DF7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B33B3">
              <w:rPr>
                <w:rFonts w:ascii="Times New Roman" w:hAnsi="Times New Roman"/>
                <w:b/>
                <w:sz w:val="18"/>
                <w:szCs w:val="18"/>
              </w:rPr>
              <w:t>Molecular</w:t>
            </w:r>
            <w:proofErr w:type="spellEnd"/>
          </w:p>
          <w:p w14:paraId="69143CCB" w14:textId="77777777" w:rsidR="00FD1B4B" w:rsidRPr="00AB33B3" w:rsidRDefault="00FD1B4B" w:rsidP="00661DF7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B33B3">
              <w:rPr>
                <w:rFonts w:ascii="Times New Roman" w:hAnsi="Times New Roman"/>
                <w:b/>
                <w:sz w:val="18"/>
                <w:szCs w:val="18"/>
              </w:rPr>
              <w:t xml:space="preserve"> target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6D1987" w14:textId="77777777" w:rsidR="00FD1B4B" w:rsidRDefault="00FD1B4B" w:rsidP="00661DF7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B33B3">
              <w:rPr>
                <w:rFonts w:ascii="Times New Roman" w:hAnsi="Times New Roman"/>
                <w:b/>
                <w:sz w:val="18"/>
                <w:szCs w:val="18"/>
              </w:rPr>
              <w:t>Phenotipic</w:t>
            </w:r>
            <w:proofErr w:type="spellEnd"/>
            <w:r w:rsidRPr="00AB33B3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  <w:p w14:paraId="1C792B75" w14:textId="77777777" w:rsidR="00FD1B4B" w:rsidRPr="00AB33B3" w:rsidRDefault="00FD1B4B" w:rsidP="00661DF7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B33B3">
              <w:rPr>
                <w:rFonts w:ascii="Times New Roman" w:hAnsi="Times New Roman"/>
                <w:b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84F20E" w14:textId="77777777" w:rsidR="00FD1B4B" w:rsidRPr="00AB33B3" w:rsidRDefault="00FD1B4B" w:rsidP="00661DF7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ellular/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animal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model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A46F906" w14:textId="77777777" w:rsidR="00FD1B4B" w:rsidRPr="00AB33B3" w:rsidRDefault="00FD1B4B" w:rsidP="00661DF7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B33B3">
              <w:rPr>
                <w:rFonts w:ascii="Times New Roman" w:hAnsi="Times New Roman"/>
                <w:b/>
                <w:sz w:val="18"/>
                <w:szCs w:val="18"/>
              </w:rPr>
              <w:t>References</w:t>
            </w:r>
            <w:proofErr w:type="spellEnd"/>
          </w:p>
        </w:tc>
      </w:tr>
      <w:tr w:rsidR="00FD1B4B" w:rsidRPr="006D42CB" w14:paraId="189E2582" w14:textId="77777777" w:rsidTr="00661DF7">
        <w:trPr>
          <w:trHeight w:val="1616"/>
        </w:trPr>
        <w:tc>
          <w:tcPr>
            <w:tcW w:w="1418" w:type="dxa"/>
            <w:tcBorders>
              <w:top w:val="single" w:sz="12" w:space="0" w:color="auto"/>
            </w:tcBorders>
          </w:tcPr>
          <w:p w14:paraId="0790D8B3" w14:textId="77777777" w:rsidR="00FD1B4B" w:rsidRPr="00C9700F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>Medulloblastoma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5AD60432" w14:textId="77777777" w:rsidR="00F85494" w:rsidRDefault="00FD1B4B" w:rsidP="00F8549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Alpelisib</w:t>
            </w:r>
            <w:proofErr w:type="spellEnd"/>
            <w:r w:rsidRPr="00C9700F">
              <w:rPr>
                <w:rFonts w:ascii="Times New Roman" w:hAnsi="Times New Roman"/>
                <w:sz w:val="16"/>
                <w:szCs w:val="16"/>
              </w:rPr>
              <w:t xml:space="preserve"> +</w:t>
            </w:r>
          </w:p>
          <w:p w14:paraId="5F6BE2B4" w14:textId="77777777" w:rsidR="00FD1B4B" w:rsidRPr="00C9700F" w:rsidRDefault="00FD1B4B" w:rsidP="00F854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>CGP57380</w:t>
            </w:r>
          </w:p>
        </w:tc>
        <w:tc>
          <w:tcPr>
            <w:tcW w:w="1550" w:type="dxa"/>
            <w:tcBorders>
              <w:top w:val="single" w:sz="12" w:space="0" w:color="auto"/>
            </w:tcBorders>
          </w:tcPr>
          <w:p w14:paraId="48E50CD9" w14:textId="77777777" w:rsidR="00FD1B4B" w:rsidRPr="00C9700F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>PI3Kα + MNK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162ACB88" w14:textId="77777777" w:rsidR="00FD1B4B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mpairment of </w:t>
            </w:r>
            <w:proofErr w:type="spellStart"/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>neurosphere</w:t>
            </w:r>
            <w:proofErr w:type="spellEnd"/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growth </w:t>
            </w:r>
          </w:p>
          <w:p w14:paraId="02CEED10" w14:textId="4879051C" w:rsidR="00FD1B4B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6A8377D" w14:textId="77777777" w:rsidR="006A60C1" w:rsidRDefault="006A60C1" w:rsidP="006A60C1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7692B52" w14:textId="77777777" w:rsidR="00FD1B4B" w:rsidRPr="00C9700F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eduction of tumor growth, increase of mice survival 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78AFBE95" w14:textId="77777777" w:rsidR="00FD1B4B" w:rsidRPr="00C9700F" w:rsidRDefault="00465ADA" w:rsidP="00661DF7">
            <w:pPr>
              <w:spacing w:after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</w:t>
            </w:r>
            <w:r w:rsidR="00FD1B4B" w:rsidRPr="00C9700F">
              <w:rPr>
                <w:rFonts w:ascii="Times New Roman" w:hAnsi="Times New Roman"/>
                <w:sz w:val="16"/>
                <w:szCs w:val="16"/>
                <w:lang w:val="en-US"/>
              </w:rPr>
              <w:t>edulloblastoma CSCs</w:t>
            </w:r>
          </w:p>
          <w:p w14:paraId="092F4A26" w14:textId="77777777" w:rsidR="00FD1B4B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63C5C8F" w14:textId="77777777" w:rsidR="00FD1B4B" w:rsidRPr="001913CE" w:rsidRDefault="00465ADA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Xenograft animal model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4B7C21A" w14:textId="77777777" w:rsidR="00FD1B4B" w:rsidRPr="001913CE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13CE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[90]</w:t>
            </w:r>
          </w:p>
        </w:tc>
      </w:tr>
      <w:tr w:rsidR="00FD1B4B" w:rsidRPr="006D42CB" w14:paraId="0F491A25" w14:textId="77777777" w:rsidTr="00661DF7">
        <w:trPr>
          <w:trHeight w:val="1397"/>
        </w:trPr>
        <w:tc>
          <w:tcPr>
            <w:tcW w:w="1418" w:type="dxa"/>
          </w:tcPr>
          <w:p w14:paraId="06119956" w14:textId="77777777" w:rsidR="00FD1B4B" w:rsidRPr="00C9700F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>Neuroblastoma</w:t>
            </w:r>
          </w:p>
        </w:tc>
        <w:tc>
          <w:tcPr>
            <w:tcW w:w="1710" w:type="dxa"/>
          </w:tcPr>
          <w:p w14:paraId="6C34390E" w14:textId="77777777" w:rsidR="00FD1B4B" w:rsidRPr="00C9700F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>CCT128930 + PD98059</w:t>
            </w:r>
          </w:p>
        </w:tc>
        <w:tc>
          <w:tcPr>
            <w:tcW w:w="1550" w:type="dxa"/>
          </w:tcPr>
          <w:p w14:paraId="2A7DAC7F" w14:textId="77777777" w:rsidR="00FD1B4B" w:rsidRPr="00C9700F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>AKT2 + MEK</w:t>
            </w:r>
          </w:p>
        </w:tc>
        <w:tc>
          <w:tcPr>
            <w:tcW w:w="2552" w:type="dxa"/>
          </w:tcPr>
          <w:p w14:paraId="324F58E2" w14:textId="77777777" w:rsidR="00DD2B7D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eduction of CSCs </w:t>
            </w:r>
          </w:p>
          <w:p w14:paraId="29119A4A" w14:textId="77777777" w:rsidR="00FD1B4B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phere formation, cell proliferation, and cell migration </w:t>
            </w:r>
          </w:p>
          <w:p w14:paraId="2358C79A" w14:textId="77777777" w:rsidR="00FD1B4B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FEE13B2" w14:textId="77777777" w:rsidR="00FD1B4B" w:rsidRPr="00C9700F" w:rsidRDefault="00FD1B4B" w:rsidP="00661DF7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</w:tcPr>
          <w:p w14:paraId="0B7668B6" w14:textId="77777777" w:rsidR="00FD1B4B" w:rsidRDefault="00465ADA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</w:t>
            </w:r>
            <w:r w:rsidR="00FD1B4B" w:rsidRPr="00C9700F">
              <w:rPr>
                <w:rFonts w:ascii="Times New Roman" w:hAnsi="Times New Roman"/>
                <w:sz w:val="16"/>
                <w:szCs w:val="16"/>
                <w:lang w:val="en-US"/>
              </w:rPr>
              <w:t>euroblastoma CSCs</w:t>
            </w:r>
          </w:p>
          <w:p w14:paraId="589BC7D0" w14:textId="77777777" w:rsidR="00FD1B4B" w:rsidRPr="001913CE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B4D4B27" w14:textId="77777777" w:rsidR="00FD1B4B" w:rsidRPr="001913CE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13CE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[91]</w:t>
            </w:r>
          </w:p>
        </w:tc>
      </w:tr>
      <w:tr w:rsidR="00FD1B4B" w:rsidRPr="00DF068E" w14:paraId="6F931D11" w14:textId="77777777" w:rsidTr="00661DF7">
        <w:trPr>
          <w:trHeight w:val="894"/>
        </w:trPr>
        <w:tc>
          <w:tcPr>
            <w:tcW w:w="1418" w:type="dxa"/>
          </w:tcPr>
          <w:p w14:paraId="027CC467" w14:textId="77777777" w:rsidR="00FD1B4B" w:rsidRPr="00C9700F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 xml:space="preserve">Prostate </w:t>
            </w: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1710" w:type="dxa"/>
          </w:tcPr>
          <w:p w14:paraId="0787576C" w14:textId="77777777" w:rsidR="00FD1B4B" w:rsidRPr="00C9700F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Napabucasin</w:t>
            </w:r>
            <w:proofErr w:type="spellEnd"/>
            <w:r w:rsidRPr="00C9700F">
              <w:rPr>
                <w:rFonts w:ascii="Times New Roman" w:hAnsi="Times New Roman"/>
                <w:sz w:val="16"/>
                <w:szCs w:val="16"/>
              </w:rPr>
              <w:t xml:space="preserve"> + </w:t>
            </w: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docetaxel</w:t>
            </w:r>
            <w:proofErr w:type="spellEnd"/>
          </w:p>
        </w:tc>
        <w:tc>
          <w:tcPr>
            <w:tcW w:w="1550" w:type="dxa"/>
          </w:tcPr>
          <w:p w14:paraId="6E317FF5" w14:textId="77777777" w:rsidR="00FD1B4B" w:rsidRPr="00C9700F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>STAT3</w:t>
            </w:r>
          </w:p>
        </w:tc>
        <w:tc>
          <w:tcPr>
            <w:tcW w:w="2552" w:type="dxa"/>
          </w:tcPr>
          <w:p w14:paraId="7C06D3E6" w14:textId="77777777" w:rsidR="00FD1B4B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nhibition of CSCs cell proliferation </w:t>
            </w:r>
          </w:p>
          <w:p w14:paraId="2CFC23DB" w14:textId="77777777" w:rsidR="00FD1B4B" w:rsidRPr="00C9700F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</w:tcPr>
          <w:p w14:paraId="5FF8416D" w14:textId="77777777" w:rsidR="00FD1B4B" w:rsidRPr="001913CE" w:rsidRDefault="00053D7F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  <w:r w:rsidR="00FD1B4B" w:rsidRPr="00C9700F">
              <w:rPr>
                <w:rFonts w:ascii="Times New Roman" w:hAnsi="Times New Roman"/>
                <w:sz w:val="16"/>
                <w:szCs w:val="16"/>
                <w:lang w:val="en-US"/>
              </w:rPr>
              <w:t>rostate</w:t>
            </w:r>
            <w:r w:rsid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SCs</w:t>
            </w:r>
          </w:p>
        </w:tc>
        <w:tc>
          <w:tcPr>
            <w:tcW w:w="1134" w:type="dxa"/>
          </w:tcPr>
          <w:p w14:paraId="51F2EDA1" w14:textId="77777777" w:rsidR="00FD1B4B" w:rsidRPr="001913CE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13CE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[110]</w:t>
            </w:r>
          </w:p>
        </w:tc>
      </w:tr>
      <w:tr w:rsidR="00FD1B4B" w:rsidRPr="006D42CB" w14:paraId="41F8E964" w14:textId="77777777" w:rsidTr="00661DF7">
        <w:trPr>
          <w:trHeight w:val="698"/>
        </w:trPr>
        <w:tc>
          <w:tcPr>
            <w:tcW w:w="1418" w:type="dxa"/>
          </w:tcPr>
          <w:p w14:paraId="79CEFE5F" w14:textId="77777777" w:rsidR="00FD1B4B" w:rsidRPr="00C9700F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 xml:space="preserve">Prostate </w:t>
            </w: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1710" w:type="dxa"/>
          </w:tcPr>
          <w:p w14:paraId="1501839E" w14:textId="77777777" w:rsidR="00FD1B4B" w:rsidRPr="00C9700F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 xml:space="preserve">BEZ235 + </w:t>
            </w: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radiation</w:t>
            </w:r>
            <w:proofErr w:type="spellEnd"/>
          </w:p>
        </w:tc>
        <w:tc>
          <w:tcPr>
            <w:tcW w:w="1550" w:type="dxa"/>
          </w:tcPr>
          <w:p w14:paraId="7622F6AC" w14:textId="77777777" w:rsidR="00FD1B4B" w:rsidRPr="00C9700F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 xml:space="preserve">PI3K + </w:t>
            </w: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mTOR</w:t>
            </w:r>
            <w:proofErr w:type="spellEnd"/>
          </w:p>
        </w:tc>
        <w:tc>
          <w:tcPr>
            <w:tcW w:w="2552" w:type="dxa"/>
          </w:tcPr>
          <w:p w14:paraId="365E201E" w14:textId="27D10F40" w:rsidR="00FD1B4B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>Reduction of EMT, CSCs markers and self-renewal proteins expression, CSCs colony formation</w:t>
            </w:r>
            <w:r w:rsidR="00322E9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>ability</w:t>
            </w:r>
            <w:r w:rsidR="00B85255">
              <w:rPr>
                <w:rFonts w:ascii="Times New Roman" w:hAnsi="Times New Roman"/>
                <w:sz w:val="16"/>
                <w:szCs w:val="16"/>
                <w:lang w:val="en-US"/>
              </w:rPr>
              <w:t>;</w:t>
            </w:r>
            <w:proofErr w:type="gramEnd"/>
          </w:p>
          <w:p w14:paraId="5402EDA6" w14:textId="02295C77" w:rsidR="00FD1B4B" w:rsidRPr="009D375E" w:rsidRDefault="00735403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</w:t>
            </w:r>
            <w:r w:rsidR="00FD1B4B" w:rsidRPr="009D375E">
              <w:rPr>
                <w:rFonts w:ascii="Times New Roman" w:hAnsi="Times New Roman"/>
                <w:sz w:val="16"/>
                <w:szCs w:val="16"/>
                <w:lang w:val="en-US"/>
              </w:rPr>
              <w:t>nduction of apoptosis</w:t>
            </w:r>
          </w:p>
          <w:p w14:paraId="0F63CF7A" w14:textId="77777777" w:rsidR="00FD1B4B" w:rsidRPr="00C9700F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09" w:type="dxa"/>
          </w:tcPr>
          <w:p w14:paraId="031B2A74" w14:textId="77777777" w:rsidR="00FD1B4B" w:rsidRPr="001913CE" w:rsidRDefault="007D3E5D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 w:rsidR="00FD1B4B" w:rsidRPr="00C9700F">
              <w:rPr>
                <w:rFonts w:ascii="Times New Roman" w:hAnsi="Times New Roman"/>
                <w:sz w:val="16"/>
                <w:szCs w:val="16"/>
              </w:rPr>
              <w:t>rostate</w:t>
            </w:r>
            <w:r w:rsidR="00FD1B4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FD1B4B">
              <w:rPr>
                <w:rFonts w:ascii="Times New Roman" w:hAnsi="Times New Roman"/>
                <w:sz w:val="16"/>
                <w:szCs w:val="16"/>
              </w:rPr>
              <w:t>CSCs</w:t>
            </w:r>
            <w:proofErr w:type="spellEnd"/>
          </w:p>
        </w:tc>
        <w:tc>
          <w:tcPr>
            <w:tcW w:w="1134" w:type="dxa"/>
          </w:tcPr>
          <w:p w14:paraId="44386148" w14:textId="77777777" w:rsidR="00FD1B4B" w:rsidRPr="001913CE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13CE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[111]</w:t>
            </w:r>
          </w:p>
        </w:tc>
      </w:tr>
      <w:tr w:rsidR="00FD1B4B" w:rsidRPr="00DF068E" w14:paraId="37D95212" w14:textId="77777777" w:rsidTr="00661DF7">
        <w:trPr>
          <w:trHeight w:val="562"/>
        </w:trPr>
        <w:tc>
          <w:tcPr>
            <w:tcW w:w="1418" w:type="dxa"/>
            <w:tcBorders>
              <w:bottom w:val="single" w:sz="4" w:space="0" w:color="auto"/>
            </w:tcBorders>
          </w:tcPr>
          <w:p w14:paraId="051E70D5" w14:textId="77777777" w:rsidR="00FD1B4B" w:rsidRPr="00C9700F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>Non-small cell lung canc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BDB4423" w14:textId="77777777" w:rsidR="00FD1B4B" w:rsidRPr="00C9700F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Napabucasin</w:t>
            </w:r>
            <w:proofErr w:type="spellEnd"/>
            <w:r w:rsidRPr="00C9700F">
              <w:rPr>
                <w:rFonts w:ascii="Times New Roman" w:hAnsi="Times New Roman"/>
                <w:sz w:val="16"/>
                <w:szCs w:val="16"/>
              </w:rPr>
              <w:t xml:space="preserve"> + </w:t>
            </w: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cisplatin</w:t>
            </w:r>
            <w:proofErr w:type="spellEnd"/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25D1EBBA" w14:textId="77777777" w:rsidR="00FD1B4B" w:rsidRPr="00C9700F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>STAT3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14CFF8A" w14:textId="77777777" w:rsidR="00FD1B4B" w:rsidRDefault="00DD2B7D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eduction of CSCs markers,</w:t>
            </w:r>
            <w:r w:rsidR="00FD1B4B"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mpairment of CSCs prolifer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tion and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clonogen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urvival, i</w:t>
            </w:r>
            <w:r w:rsidR="00FD1B4B"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duction of CSCs apoptosis </w:t>
            </w:r>
          </w:p>
          <w:p w14:paraId="01F3F0C2" w14:textId="77777777" w:rsidR="00FD1B4B" w:rsidRPr="00C9700F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667E89F" w14:textId="77777777" w:rsidR="00FD1B4B" w:rsidRPr="00465ADA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>Non-small-cell lung cancer CSC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53C5D5" w14:textId="77777777" w:rsidR="00FD1B4B" w:rsidRPr="001913CE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13CE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[113]</w:t>
            </w:r>
          </w:p>
        </w:tc>
      </w:tr>
      <w:tr w:rsidR="00FD1B4B" w:rsidRPr="006D42CB" w14:paraId="3878E85D" w14:textId="77777777" w:rsidTr="00661DF7">
        <w:trPr>
          <w:trHeight w:val="98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2E472B" w14:textId="77777777" w:rsidR="00FD1B4B" w:rsidRPr="00C9700F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>Head and neck squamous cell carcinom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56D132A" w14:textId="77777777" w:rsidR="00FD1B4B" w:rsidRPr="00C9700F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 xml:space="preserve">SB203580 + </w:t>
            </w: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cisplatin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3485043B" w14:textId="77777777" w:rsidR="00FD1B4B" w:rsidRPr="00C9700F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>p38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E001A55" w14:textId="77777777" w:rsidR="00FD1B4B" w:rsidRPr="00C9700F" w:rsidRDefault="00FD1B4B" w:rsidP="00DD2B7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>Decrease of surv</w:t>
            </w:r>
            <w:r w:rsidR="00DD2B7D">
              <w:rPr>
                <w:rFonts w:ascii="Times New Roman" w:hAnsi="Times New Roman"/>
                <w:sz w:val="16"/>
                <w:szCs w:val="16"/>
                <w:lang w:val="en-US"/>
              </w:rPr>
              <w:t>ival and colony forming ability, increase of apoptosis,</w:t>
            </w: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mpairment of DNA repair capacity and CSCs maintenance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4FF12FC" w14:textId="117E7634" w:rsidR="00FD1B4B" w:rsidRPr="001913CE" w:rsidRDefault="000C0C71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ead and neck squamous cell carcinoma </w:t>
            </w:r>
            <w:r w:rsidR="00FD1B4B"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SC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881ACD" w14:textId="77777777" w:rsidR="00FD1B4B" w:rsidRPr="001913CE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13CE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[114]</w:t>
            </w:r>
          </w:p>
        </w:tc>
      </w:tr>
      <w:tr w:rsidR="00FD1B4B" w:rsidRPr="00746E00" w14:paraId="1E7AAD8B" w14:textId="77777777" w:rsidTr="00661DF7">
        <w:trPr>
          <w:trHeight w:val="98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7712FA" w14:textId="77777777" w:rsidR="00FD1B4B" w:rsidRPr="00C9700F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>Head and neck squamous cell carcinom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01FB679" w14:textId="77777777" w:rsidR="00FD1B4B" w:rsidRPr="00C9700F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 xml:space="preserve">PTC-209 + </w:t>
            </w: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cisplatin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7BA7F587" w14:textId="77777777" w:rsidR="00FD1B4B" w:rsidRPr="00C9700F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>BMI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583375F" w14:textId="77777777" w:rsidR="00FD1B4B" w:rsidRPr="00C9700F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>Reduction of the BMI1</w:t>
            </w:r>
            <w:r w:rsidRPr="002369CC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+</w:t>
            </w:r>
          </w:p>
          <w:p w14:paraId="45F0371D" w14:textId="77777777" w:rsidR="00DD2B7D" w:rsidRDefault="00DD2B7D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2B7F3A43" w14:textId="77777777" w:rsidR="00FD1B4B" w:rsidRPr="00C9700F" w:rsidRDefault="00FD1B4B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SCs-mediated lymph node metastases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AEAF74D" w14:textId="77777777" w:rsidR="00DD2B7D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>C57BL/6, NOD/</w:t>
            </w:r>
            <w:r w:rsidR="007D3E5D">
              <w:rPr>
                <w:rFonts w:ascii="Times New Roman" w:hAnsi="Times New Roman"/>
                <w:sz w:val="16"/>
                <w:szCs w:val="16"/>
                <w:lang w:val="en-US"/>
              </w:rPr>
              <w:t>SCID and nude mice bearing 4NQO</w:t>
            </w: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induced  </w:t>
            </w:r>
          </w:p>
          <w:p w14:paraId="331E3272" w14:textId="77777777" w:rsidR="00FD1B4B" w:rsidRPr="00465ADA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ead and neck squamous cell carcinoma 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82015A" w14:textId="77777777" w:rsidR="00FD1B4B" w:rsidRPr="001913CE" w:rsidRDefault="00FD1B4B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13CE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[116]</w:t>
            </w:r>
          </w:p>
        </w:tc>
      </w:tr>
      <w:tr w:rsidR="00661DF7" w:rsidRPr="00746E00" w14:paraId="3D335054" w14:textId="77777777" w:rsidTr="00661DF7">
        <w:trPr>
          <w:trHeight w:val="98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606AC9" w14:textId="42E75FE7" w:rsidR="00661DF7" w:rsidRPr="00DF7015" w:rsidRDefault="00661DF7" w:rsidP="00661DF7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DF701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Head and neck squamous cell carcinoma </w:t>
            </w:r>
          </w:p>
          <w:p w14:paraId="04ED9131" w14:textId="77777777" w:rsidR="00661DF7" w:rsidRPr="00DF7015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8E7B50E" w14:textId="77777777" w:rsidR="00F85494" w:rsidRPr="00DF7015" w:rsidRDefault="00F85494" w:rsidP="00F8549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D</w:t>
            </w:r>
            <w:r w:rsidRPr="00DF7015">
              <w:rPr>
                <w:rFonts w:ascii="Times New Roman" w:hAnsi="Times New Roman"/>
                <w:sz w:val="16"/>
                <w:szCs w:val="16"/>
                <w:lang w:val="en-US"/>
              </w:rPr>
              <w:t>asatinib</w:t>
            </w:r>
            <w:proofErr w:type="spellEnd"/>
            <w:r w:rsidRPr="00DF701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+</w:t>
            </w:r>
          </w:p>
          <w:p w14:paraId="5C19B306" w14:textId="77777777" w:rsidR="00661DF7" w:rsidRPr="00DF7015" w:rsidRDefault="00F85494" w:rsidP="00F85494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DF7015">
              <w:rPr>
                <w:rFonts w:ascii="Times New Roman" w:hAnsi="Times New Roman"/>
                <w:sz w:val="16"/>
                <w:szCs w:val="16"/>
                <w:lang w:val="en-US"/>
              </w:rPr>
              <w:t>EC-8042</w:t>
            </w:r>
          </w:p>
          <w:p w14:paraId="60F5DE52" w14:textId="77777777" w:rsidR="00661DF7" w:rsidRPr="00DF7015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535ED444" w14:textId="77777777" w:rsidR="00661DF7" w:rsidRPr="00DF7015" w:rsidRDefault="00F85494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F701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rc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80224CB" w14:textId="77777777" w:rsidR="00DD2B7D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</w:t>
            </w:r>
            <w:r w:rsidRPr="00DF7015">
              <w:rPr>
                <w:rFonts w:ascii="Times New Roman" w:hAnsi="Times New Roman"/>
                <w:sz w:val="16"/>
                <w:szCs w:val="16"/>
                <w:lang w:val="en-US"/>
              </w:rPr>
              <w:t>eduction of HNSCC cell</w:t>
            </w:r>
            <w:r w:rsidR="00DD2B7D">
              <w:rPr>
                <w:rFonts w:ascii="Times New Roman" w:hAnsi="Times New Roman"/>
                <w:sz w:val="16"/>
                <w:szCs w:val="16"/>
                <w:lang w:val="en-US"/>
              </w:rPr>
              <w:t>s</w:t>
            </w:r>
          </w:p>
          <w:p w14:paraId="054A75C3" w14:textId="77777777" w:rsidR="00661DF7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F701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nvasion ability, </w:t>
            </w:r>
          </w:p>
          <w:p w14:paraId="1494709E" w14:textId="77777777" w:rsidR="00661DF7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</w:t>
            </w:r>
            <w:r w:rsidRPr="00DF701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duction of viability of CSCs-enriched </w:t>
            </w:r>
            <w:proofErr w:type="spellStart"/>
            <w:r w:rsidRPr="00DF7015">
              <w:rPr>
                <w:rFonts w:ascii="Times New Roman" w:hAnsi="Times New Roman"/>
                <w:sz w:val="16"/>
                <w:szCs w:val="16"/>
                <w:lang w:val="en-US"/>
              </w:rPr>
              <w:t>tumorspheres</w:t>
            </w:r>
            <w:proofErr w:type="spellEnd"/>
            <w:r w:rsidRPr="00DF701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d the expression of CSCs-related factors</w:t>
            </w:r>
          </w:p>
          <w:p w14:paraId="1DB10869" w14:textId="77777777" w:rsidR="00DD2B7D" w:rsidRDefault="00DD2B7D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2B9C61AA" w14:textId="77777777" w:rsidR="00661DF7" w:rsidRPr="00DF7015" w:rsidRDefault="00661DF7" w:rsidP="00DD2B7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5596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eduction of tumor growth, </w:t>
            </w:r>
            <w:r w:rsidR="00DD2B7D">
              <w:rPr>
                <w:rFonts w:ascii="Times New Roman" w:hAnsi="Times New Roman"/>
                <w:sz w:val="16"/>
                <w:szCs w:val="16"/>
                <w:lang w:val="en-US"/>
              </w:rPr>
              <w:t>i</w:t>
            </w:r>
            <w:r w:rsidRPr="00355961">
              <w:rPr>
                <w:rFonts w:ascii="Times New Roman" w:hAnsi="Times New Roman"/>
                <w:sz w:val="16"/>
                <w:szCs w:val="16"/>
                <w:lang w:val="en-US"/>
              </w:rPr>
              <w:t>ncrease in mice survival</w:t>
            </w:r>
            <w:r w:rsidR="00DD2B7D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 w:rsidRPr="0035596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DD2B7D">
              <w:rPr>
                <w:rFonts w:ascii="Times New Roman" w:hAnsi="Times New Roman"/>
                <w:sz w:val="16"/>
                <w:szCs w:val="16"/>
                <w:lang w:val="en-US"/>
              </w:rPr>
              <w:t>r</w:t>
            </w:r>
            <w:r w:rsidRPr="0035596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duction of Ki67-positive cells, </w:t>
            </w:r>
            <w:r w:rsidR="00DD2B7D">
              <w:rPr>
                <w:rFonts w:ascii="Times New Roman" w:hAnsi="Times New Roman"/>
                <w:sz w:val="16"/>
                <w:szCs w:val="16"/>
                <w:lang w:val="en-US"/>
              </w:rPr>
              <w:t>i</w:t>
            </w:r>
            <w:r w:rsidRPr="0035596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crease </w:t>
            </w:r>
            <w:r w:rsidR="00DD2B7D">
              <w:rPr>
                <w:rFonts w:ascii="Times New Roman" w:hAnsi="Times New Roman"/>
                <w:sz w:val="16"/>
                <w:szCs w:val="16"/>
                <w:lang w:val="en-US"/>
              </w:rPr>
              <w:t>of apoptotic cells,</w:t>
            </w:r>
            <w:r w:rsidRPr="0035596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ecrease in the CSCs markers expression</w:t>
            </w:r>
            <w:r w:rsidR="00DD2B7D">
              <w:rPr>
                <w:rFonts w:ascii="Times New Roman" w:hAnsi="Times New Roman"/>
                <w:sz w:val="16"/>
                <w:szCs w:val="16"/>
                <w:lang w:val="en-US"/>
              </w:rPr>
              <w:t>, r</w:t>
            </w:r>
            <w:r w:rsidRPr="00355961">
              <w:rPr>
                <w:rFonts w:ascii="Times New Roman" w:hAnsi="Times New Roman"/>
                <w:sz w:val="16"/>
                <w:szCs w:val="16"/>
                <w:lang w:val="en-US"/>
              </w:rPr>
              <w:t>e</w:t>
            </w:r>
            <w:r w:rsidR="00DD2B7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uction of </w:t>
            </w:r>
            <w:proofErr w:type="spellStart"/>
            <w:r w:rsidR="00DD2B7D">
              <w:rPr>
                <w:rFonts w:ascii="Times New Roman" w:hAnsi="Times New Roman"/>
                <w:sz w:val="16"/>
                <w:szCs w:val="16"/>
                <w:lang w:val="en-US"/>
              </w:rPr>
              <w:t>tumorspheres</w:t>
            </w:r>
            <w:proofErr w:type="spellEnd"/>
            <w:r w:rsidR="00DD2B7D">
              <w:rPr>
                <w:rFonts w:ascii="Times New Roman" w:hAnsi="Times New Roman"/>
                <w:sz w:val="16"/>
                <w:szCs w:val="16"/>
                <w:lang w:val="en-US"/>
              </w:rPr>
              <w:t>-forma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95B6F1B" w14:textId="55F8FE40" w:rsidR="00661DF7" w:rsidRPr="00DF7015" w:rsidRDefault="00DA52D0" w:rsidP="00DA52D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A52D0">
              <w:rPr>
                <w:rFonts w:ascii="Times New Roman" w:hAnsi="Times New Roman"/>
                <w:sz w:val="16"/>
                <w:szCs w:val="16"/>
                <w:lang w:val="en-US"/>
              </w:rPr>
              <w:t>Head and neck squamous cell carcinoma CSCs</w:t>
            </w:r>
          </w:p>
          <w:p w14:paraId="33C22910" w14:textId="77777777" w:rsidR="00661DF7" w:rsidRDefault="00661DF7" w:rsidP="00DA52D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3AAE24E1" w14:textId="77777777" w:rsidR="00661DF7" w:rsidRDefault="00661DF7" w:rsidP="00DA52D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45C98BF4" w14:textId="19F27260" w:rsidR="00661DF7" w:rsidRPr="00DF7015" w:rsidRDefault="00DA52D0" w:rsidP="00DA52D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A52D0">
              <w:rPr>
                <w:rFonts w:ascii="Times New Roman" w:hAnsi="Times New Roman"/>
                <w:sz w:val="16"/>
                <w:szCs w:val="16"/>
                <w:lang w:val="en-US"/>
              </w:rPr>
              <w:t>Head and neck squamous cell carcinoma</w:t>
            </w:r>
            <w:r w:rsidR="00661DF7" w:rsidRPr="00DF701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xenograft animal model</w:t>
            </w:r>
          </w:p>
          <w:p w14:paraId="600ADCAA" w14:textId="77777777" w:rsidR="00661DF7" w:rsidRPr="00DF7015" w:rsidRDefault="00661DF7" w:rsidP="00DA52D0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C05B79" w14:textId="3E6F66CF" w:rsidR="00661DF7" w:rsidRPr="00DF7015" w:rsidRDefault="006C3A43" w:rsidP="00661DF7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C3A43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[117] </w:t>
            </w:r>
          </w:p>
          <w:p w14:paraId="3D81F225" w14:textId="77777777" w:rsidR="00661DF7" w:rsidRPr="00DF7015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661DF7" w:rsidRPr="006D42CB" w14:paraId="258EC962" w14:textId="77777777" w:rsidTr="00661DF7">
        <w:trPr>
          <w:trHeight w:val="98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9D8D04" w14:textId="77777777" w:rsidR="00661DF7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Colorectal</w:t>
            </w:r>
            <w:proofErr w:type="spellEnd"/>
            <w:r w:rsidRPr="00C9700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cancer</w:t>
            </w:r>
            <w:proofErr w:type="spellEnd"/>
          </w:p>
          <w:p w14:paraId="5B37BEDF" w14:textId="77777777" w:rsidR="00661DF7" w:rsidRPr="00C9700F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4A26AED" w14:textId="77777777" w:rsidR="00661DF7" w:rsidRPr="00C9700F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5ECA784" w14:textId="77777777" w:rsidR="00661DF7" w:rsidRPr="00C9700F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>LGK-794 +5-FU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42E34D3E" w14:textId="77777777" w:rsidR="00661DF7" w:rsidRPr="00C9700F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>W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51718A5" w14:textId="77777777" w:rsidR="00661DF7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uppression of tumor growth </w:t>
            </w:r>
          </w:p>
          <w:p w14:paraId="0219329C" w14:textId="77777777" w:rsidR="00661DF7" w:rsidRPr="00C9700F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BB734C9" w14:textId="77777777" w:rsidR="00661DF7" w:rsidRPr="00FD1B4B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>PDX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>mouse model</w:t>
            </w:r>
            <w:r w:rsidRPr="00C9700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70B9A5" w14:textId="667EEB41" w:rsidR="00661DF7" w:rsidRPr="001913CE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62C3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[12</w:t>
            </w:r>
            <w:r w:rsidR="004D62C3" w:rsidRPr="004D62C3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2</w:t>
            </w:r>
            <w:r w:rsidRPr="004D62C3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]</w:t>
            </w:r>
          </w:p>
        </w:tc>
      </w:tr>
    </w:tbl>
    <w:p w14:paraId="71D0714A" w14:textId="384C7590" w:rsidR="00DF7015" w:rsidRPr="002A0B09" w:rsidRDefault="00661DF7" w:rsidP="00661DF7">
      <w:pPr>
        <w:spacing w:after="160" w:line="259" w:lineRule="auto"/>
        <w:ind w:left="-567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2A0B09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="009C6CEB" w:rsidRPr="002A0B09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2A0B09">
        <w:rPr>
          <w:rFonts w:ascii="Times New Roman" w:hAnsi="Times New Roman"/>
          <w:b/>
          <w:bCs/>
          <w:sz w:val="24"/>
          <w:szCs w:val="24"/>
          <w:lang w:val="en-US"/>
        </w:rPr>
        <w:t>Table1.</w:t>
      </w:r>
      <w:r w:rsidR="00F85494" w:rsidRPr="002A0B09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2A0B09">
        <w:rPr>
          <w:rFonts w:ascii="Times New Roman" w:hAnsi="Times New Roman"/>
          <w:b/>
          <w:bCs/>
          <w:sz w:val="24"/>
          <w:szCs w:val="24"/>
          <w:lang w:val="en-US"/>
        </w:rPr>
        <w:t>Combinatorial therapies assessed in various types of cancers.</w:t>
      </w:r>
    </w:p>
    <w:tbl>
      <w:tblPr>
        <w:tblStyle w:val="Grigliatabella"/>
        <w:tblpPr w:leftFromText="141" w:rightFromText="141" w:vertAnchor="page" w:horzAnchor="margin" w:tblpXSpec="center" w:tblpY="695"/>
        <w:tblW w:w="107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10"/>
        <w:gridCol w:w="1692"/>
        <w:gridCol w:w="2410"/>
        <w:gridCol w:w="2409"/>
        <w:gridCol w:w="1134"/>
      </w:tblGrid>
      <w:tr w:rsidR="00661DF7" w:rsidRPr="006D42CB" w14:paraId="71134F54" w14:textId="77777777" w:rsidTr="00661DF7">
        <w:trPr>
          <w:trHeight w:val="98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972907" w14:textId="77777777" w:rsidR="00661DF7" w:rsidRPr="00661DF7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61DF7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Colon canc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60DE935" w14:textId="77777777" w:rsidR="00661DF7" w:rsidRPr="00661DF7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61DF7">
              <w:rPr>
                <w:rFonts w:ascii="Times New Roman" w:hAnsi="Times New Roman"/>
                <w:sz w:val="16"/>
                <w:szCs w:val="16"/>
                <w:lang w:val="en-US"/>
              </w:rPr>
              <w:t>Dasatinib</w:t>
            </w:r>
            <w:proofErr w:type="spellEnd"/>
            <w:r w:rsidRPr="00661D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+ curcumin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2EB84CCE" w14:textId="77777777" w:rsidR="00661DF7" w:rsidRPr="00661DF7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61DF7">
              <w:rPr>
                <w:rFonts w:ascii="Times New Roman" w:hAnsi="Times New Roman"/>
                <w:sz w:val="16"/>
                <w:szCs w:val="16"/>
                <w:lang w:val="en-US"/>
              </w:rPr>
              <w:t>Src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F67374D" w14:textId="77777777" w:rsidR="00661DF7" w:rsidRPr="00C9700F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nhibition of CSCs growth, </w:t>
            </w:r>
            <w:proofErr w:type="spellStart"/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>colonosphere</w:t>
            </w:r>
            <w:proofErr w:type="spellEnd"/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ormation, invasion potential and markers </w:t>
            </w:r>
          </w:p>
          <w:p w14:paraId="65C17537" w14:textId="77777777" w:rsidR="00661DF7" w:rsidRPr="00C9700F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eduction of CSCs markers and CSCs population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9BA9CB7" w14:textId="77777777" w:rsidR="00661DF7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FD1B4B">
              <w:rPr>
                <w:rFonts w:ascii="Times New Roman" w:hAnsi="Times New Roman"/>
                <w:sz w:val="16"/>
                <w:szCs w:val="16"/>
              </w:rPr>
              <w:t xml:space="preserve">olon </w:t>
            </w:r>
            <w:proofErr w:type="spellStart"/>
            <w:r w:rsidRPr="00FD1B4B">
              <w:rPr>
                <w:rFonts w:ascii="Times New Roman" w:hAnsi="Times New Roman"/>
                <w:sz w:val="16"/>
                <w:szCs w:val="16"/>
              </w:rPr>
              <w:t>CSCs</w:t>
            </w:r>
            <w:proofErr w:type="spellEnd"/>
            <w:r w:rsidRPr="00FD1B4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14:paraId="171AFB3D" w14:textId="77777777" w:rsidR="00661DF7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1251613" w14:textId="2BD14D0E" w:rsidR="00661DF7" w:rsidRPr="001913CE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D1B4B">
              <w:rPr>
                <w:rFonts w:ascii="Times New Roman" w:hAnsi="Times New Roman"/>
                <w:sz w:val="16"/>
                <w:szCs w:val="16"/>
              </w:rPr>
              <w:t>APCMin</w:t>
            </w:r>
            <w:proofErr w:type="spellEnd"/>
            <w:r w:rsidRPr="00FD1B4B">
              <w:rPr>
                <w:rFonts w:ascii="Times New Roman" w:hAnsi="Times New Roman"/>
                <w:sz w:val="16"/>
                <w:szCs w:val="16"/>
              </w:rPr>
              <w:t>+/- mi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CC9240" w14:textId="2059FA16" w:rsidR="00661DF7" w:rsidRPr="001913CE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62C3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[12</w:t>
            </w:r>
            <w:r w:rsidR="004D62C3" w:rsidRPr="004D62C3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3</w:t>
            </w:r>
            <w:r w:rsidRPr="004D62C3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]</w:t>
            </w:r>
          </w:p>
        </w:tc>
      </w:tr>
      <w:tr w:rsidR="00661DF7" w:rsidRPr="006D42CB" w14:paraId="7AACCBAC" w14:textId="77777777" w:rsidTr="00661DF7">
        <w:trPr>
          <w:trHeight w:val="98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D74A0F" w14:textId="77777777" w:rsidR="00661DF7" w:rsidRPr="00C9700F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Hepatocellular</w:t>
            </w:r>
            <w:proofErr w:type="spellEnd"/>
            <w:r w:rsidRPr="00C9700F">
              <w:rPr>
                <w:rFonts w:ascii="Times New Roman" w:hAnsi="Times New Roman"/>
                <w:sz w:val="16"/>
                <w:szCs w:val="16"/>
              </w:rPr>
              <w:t xml:space="preserve"> carcinom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A40D8F9" w14:textId="77777777" w:rsidR="00661DF7" w:rsidRPr="00C9700F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 xml:space="preserve">RO3306 + </w:t>
            </w: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sorafenib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64D092C9" w14:textId="77777777" w:rsidR="00661DF7" w:rsidRPr="00C9700F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700F">
              <w:rPr>
                <w:rFonts w:ascii="Times New Roman" w:hAnsi="Times New Roman"/>
                <w:sz w:val="16"/>
                <w:szCs w:val="16"/>
              </w:rPr>
              <w:t xml:space="preserve">CDK1 + </w:t>
            </w: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Tyrosine</w:t>
            </w:r>
            <w:proofErr w:type="spellEnd"/>
            <w:r w:rsidRPr="00C9700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kinase</w:t>
            </w:r>
            <w:proofErr w:type="spellEnd"/>
            <w:r w:rsidRPr="00C9700F">
              <w:rPr>
                <w:rFonts w:ascii="Times New Roman" w:hAnsi="Times New Roman"/>
                <w:sz w:val="16"/>
                <w:szCs w:val="16"/>
              </w:rPr>
              <w:t xml:space="preserve"> PDK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D3A772D" w14:textId="0B3C60B9" w:rsidR="00661DF7" w:rsidRPr="00C9700F" w:rsidRDefault="00661DF7" w:rsidP="00664B2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uppression of CSCs proliferation </w:t>
            </w:r>
            <w:r w:rsidR="00664B2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nd </w:t>
            </w: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umor growth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6FAED1C" w14:textId="77777777" w:rsidR="00661DF7" w:rsidRPr="00465ADA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65ADA">
              <w:rPr>
                <w:rFonts w:ascii="Times New Roman" w:hAnsi="Times New Roman"/>
                <w:sz w:val="16"/>
                <w:szCs w:val="16"/>
              </w:rPr>
              <w:t xml:space="preserve">PDX </w:t>
            </w:r>
            <w:proofErr w:type="spellStart"/>
            <w:r w:rsidRPr="00465ADA">
              <w:rPr>
                <w:rFonts w:ascii="Times New Roman" w:hAnsi="Times New Roman"/>
                <w:sz w:val="16"/>
                <w:szCs w:val="16"/>
              </w:rPr>
              <w:t>animal</w:t>
            </w:r>
            <w:proofErr w:type="spellEnd"/>
            <w:r w:rsidRPr="00465ADA">
              <w:rPr>
                <w:rFonts w:ascii="Times New Roman" w:hAnsi="Times New Roman"/>
                <w:sz w:val="16"/>
                <w:szCs w:val="16"/>
              </w:rPr>
              <w:t xml:space="preserve"> model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673D71" w14:textId="09FAF130" w:rsidR="00661DF7" w:rsidRPr="00503141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62C3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[12</w:t>
            </w:r>
            <w:r w:rsidR="004D62C3" w:rsidRPr="004D62C3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4</w:t>
            </w:r>
            <w:r w:rsidRPr="004D62C3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]</w:t>
            </w:r>
          </w:p>
        </w:tc>
      </w:tr>
      <w:tr w:rsidR="00661DF7" w:rsidRPr="006D42CB" w14:paraId="22B04107" w14:textId="77777777" w:rsidTr="00661DF7">
        <w:trPr>
          <w:trHeight w:val="98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0E8B75" w14:textId="77777777" w:rsidR="00661DF7" w:rsidRDefault="00661DF7" w:rsidP="00DA52D0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>High-grade serous ovarian cancer</w:t>
            </w:r>
          </w:p>
          <w:p w14:paraId="1308D8A8" w14:textId="77777777" w:rsidR="00661DF7" w:rsidRPr="00C9700F" w:rsidRDefault="00661DF7" w:rsidP="00DA52D0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56C4DA4" w14:textId="77777777" w:rsidR="00661DF7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aracatinib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+ </w:t>
            </w: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selumetinib</w:t>
            </w:r>
            <w:proofErr w:type="spellEnd"/>
          </w:p>
          <w:p w14:paraId="36EB77A7" w14:textId="77777777" w:rsidR="00661DF7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25A0ACD" w14:textId="77777777" w:rsidR="00661DF7" w:rsidRPr="00C9700F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535D18BD" w14:textId="77777777" w:rsidR="00661DF7" w:rsidRPr="00C9700F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9700F">
              <w:rPr>
                <w:rFonts w:ascii="Times New Roman" w:hAnsi="Times New Roman"/>
                <w:sz w:val="16"/>
                <w:szCs w:val="16"/>
              </w:rPr>
              <w:t>Src</w:t>
            </w:r>
            <w:proofErr w:type="spellEnd"/>
            <w:r w:rsidRPr="00C9700F">
              <w:rPr>
                <w:rFonts w:ascii="Times New Roman" w:hAnsi="Times New Roman"/>
                <w:sz w:val="16"/>
                <w:szCs w:val="16"/>
              </w:rPr>
              <w:t xml:space="preserve"> + MEK1/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58AE254" w14:textId="77777777" w:rsidR="00661DF7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>Reduction of CSCs po</w:t>
            </w:r>
            <w:r w:rsidR="00DD2B7D">
              <w:rPr>
                <w:rFonts w:ascii="Times New Roman" w:hAnsi="Times New Roman"/>
                <w:sz w:val="16"/>
                <w:szCs w:val="16"/>
                <w:lang w:val="en-US"/>
              </w:rPr>
              <w:t>pulation and spheres formation</w:t>
            </w:r>
          </w:p>
          <w:p w14:paraId="2C198EED" w14:textId="77777777" w:rsidR="00661DF7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6B8CEED7" w14:textId="77777777" w:rsidR="00661DF7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</w:t>
            </w:r>
            <w:r w:rsidRPr="00C9700F">
              <w:rPr>
                <w:rFonts w:ascii="Times New Roman" w:hAnsi="Times New Roman"/>
                <w:sz w:val="16"/>
                <w:szCs w:val="16"/>
                <w:lang w:val="en-US"/>
              </w:rPr>
              <w:t>mpairment of tumor growth</w:t>
            </w:r>
          </w:p>
          <w:p w14:paraId="18B398A8" w14:textId="77777777" w:rsidR="00661DF7" w:rsidRPr="00C9700F" w:rsidRDefault="00661DF7" w:rsidP="00661DF7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CF423E6" w14:textId="77777777" w:rsidR="00661DF7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Ovarian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SCs</w:t>
            </w:r>
            <w:proofErr w:type="spellEnd"/>
          </w:p>
          <w:p w14:paraId="7D11F13D" w14:textId="77777777" w:rsidR="00661DF7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460A453" w14:textId="77777777" w:rsidR="00661DF7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A8CE508" w14:textId="77777777" w:rsidR="00661DF7" w:rsidRPr="00503141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X</w:t>
            </w:r>
            <w:r w:rsidRPr="00FD1B4B">
              <w:rPr>
                <w:rFonts w:ascii="Times New Roman" w:hAnsi="Times New Roman"/>
                <w:sz w:val="16"/>
                <w:szCs w:val="16"/>
              </w:rPr>
              <w:t>enograft</w:t>
            </w:r>
            <w:proofErr w:type="spellEnd"/>
            <w:r w:rsidRPr="00FD1B4B">
              <w:rPr>
                <w:rFonts w:ascii="Times New Roman" w:hAnsi="Times New Roman"/>
                <w:sz w:val="16"/>
                <w:szCs w:val="16"/>
              </w:rPr>
              <w:t xml:space="preserve">  </w:t>
            </w:r>
            <w:proofErr w:type="spellStart"/>
            <w:r w:rsidRPr="00FD1B4B">
              <w:rPr>
                <w:rFonts w:ascii="Times New Roman" w:hAnsi="Times New Roman"/>
                <w:sz w:val="16"/>
                <w:szCs w:val="16"/>
              </w:rPr>
              <w:t>animal</w:t>
            </w:r>
            <w:proofErr w:type="spellEnd"/>
            <w:proofErr w:type="gramEnd"/>
            <w:r w:rsidRPr="00FD1B4B">
              <w:rPr>
                <w:rFonts w:ascii="Times New Roman" w:hAnsi="Times New Roman"/>
                <w:sz w:val="16"/>
                <w:szCs w:val="16"/>
              </w:rPr>
              <w:t xml:space="preserve"> 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3B5ECB" w14:textId="77777777" w:rsidR="00661DF7" w:rsidRPr="00503141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03141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[33]</w:t>
            </w:r>
          </w:p>
        </w:tc>
      </w:tr>
      <w:tr w:rsidR="00661DF7" w:rsidRPr="006D42CB" w14:paraId="1CCD2099" w14:textId="77777777" w:rsidTr="00661DF7">
        <w:trPr>
          <w:trHeight w:val="922"/>
        </w:trPr>
        <w:tc>
          <w:tcPr>
            <w:tcW w:w="1418" w:type="dxa"/>
            <w:tcBorders>
              <w:top w:val="single" w:sz="4" w:space="0" w:color="auto"/>
            </w:tcBorders>
          </w:tcPr>
          <w:p w14:paraId="5EBB749F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65ADA">
              <w:rPr>
                <w:rFonts w:ascii="Times New Roman" w:hAnsi="Times New Roman"/>
                <w:sz w:val="16"/>
                <w:szCs w:val="16"/>
              </w:rPr>
              <w:t>Pancreatic</w:t>
            </w:r>
            <w:proofErr w:type="spellEnd"/>
            <w:r w:rsidRPr="00465AD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65ADA">
              <w:rPr>
                <w:rFonts w:ascii="Times New Roman" w:hAnsi="Times New Roman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875D1C0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65ADA">
              <w:rPr>
                <w:rFonts w:ascii="Times New Roman" w:hAnsi="Times New Roman"/>
                <w:sz w:val="16"/>
                <w:szCs w:val="16"/>
              </w:rPr>
              <w:t>Dasatinib</w:t>
            </w:r>
            <w:proofErr w:type="spellEnd"/>
            <w:r w:rsidRPr="00465ADA">
              <w:rPr>
                <w:rFonts w:ascii="Times New Roman" w:hAnsi="Times New Roman"/>
                <w:sz w:val="16"/>
                <w:szCs w:val="16"/>
              </w:rPr>
              <w:t xml:space="preserve"> + </w:t>
            </w:r>
            <w:proofErr w:type="spellStart"/>
            <w:r w:rsidRPr="00465ADA">
              <w:rPr>
                <w:rFonts w:ascii="Times New Roman" w:hAnsi="Times New Roman"/>
                <w:sz w:val="16"/>
                <w:szCs w:val="16"/>
              </w:rPr>
              <w:t>gemcitabine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3AFC925C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65ADA">
              <w:rPr>
                <w:rFonts w:ascii="Times New Roman" w:hAnsi="Times New Roman"/>
                <w:sz w:val="16"/>
                <w:szCs w:val="16"/>
              </w:rPr>
              <w:t>Src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687A493" w14:textId="77777777" w:rsidR="00661DF7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nhibition of CSCs proliferation and survival, induction of apoptosis </w:t>
            </w:r>
          </w:p>
          <w:p w14:paraId="1CC14404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D5B122A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ancreatic CSC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D49E63" w14:textId="5BDC4276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62C3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[12</w:t>
            </w:r>
            <w:r w:rsidR="004D62C3" w:rsidRPr="004D62C3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5</w:t>
            </w:r>
            <w:r w:rsidRPr="00465ADA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</w:rPr>
              <w:t>]</w:t>
            </w:r>
          </w:p>
        </w:tc>
      </w:tr>
      <w:tr w:rsidR="00661DF7" w:rsidRPr="00DF068E" w14:paraId="3F4DB0B8" w14:textId="77777777" w:rsidTr="00661DF7">
        <w:trPr>
          <w:trHeight w:val="894"/>
        </w:trPr>
        <w:tc>
          <w:tcPr>
            <w:tcW w:w="1418" w:type="dxa"/>
          </w:tcPr>
          <w:p w14:paraId="04683EE4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65ADA">
              <w:rPr>
                <w:rFonts w:ascii="Times New Roman" w:hAnsi="Times New Roman"/>
                <w:sz w:val="16"/>
                <w:szCs w:val="16"/>
              </w:rPr>
              <w:t>Pancreatic</w:t>
            </w:r>
            <w:proofErr w:type="spellEnd"/>
            <w:r w:rsidRPr="00465AD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65ADA">
              <w:rPr>
                <w:rFonts w:ascii="Times New Roman" w:hAnsi="Times New Roman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1710" w:type="dxa"/>
          </w:tcPr>
          <w:p w14:paraId="2E4151DF" w14:textId="77777777" w:rsidR="00C47F53" w:rsidRPr="00DD2B7D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D2B7D">
              <w:rPr>
                <w:rFonts w:ascii="Times New Roman" w:hAnsi="Times New Roman"/>
                <w:sz w:val="16"/>
                <w:szCs w:val="16"/>
                <w:lang w:val="en-US"/>
              </w:rPr>
              <w:t>SB431542 + gemcitabine</w:t>
            </w:r>
            <w:r w:rsidR="00C47F53" w:rsidRPr="00DD2B7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1AEEB5D3" w14:textId="77777777" w:rsidR="00C47F53" w:rsidRPr="00DD2B7D" w:rsidRDefault="00C47F53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2C22303" w14:textId="77777777" w:rsidR="00DD2B7D" w:rsidRPr="00DD2B7D" w:rsidRDefault="00DD2B7D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CC60F3D" w14:textId="77777777" w:rsidR="00DD2B7D" w:rsidRPr="00DD2B7D" w:rsidRDefault="00DD2B7D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5439F9B" w14:textId="77777777" w:rsidR="00DD2B7D" w:rsidRPr="00DD2B7D" w:rsidRDefault="00DD2B7D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E4ECE4F" w14:textId="77777777" w:rsidR="00661DF7" w:rsidRPr="00DD2B7D" w:rsidRDefault="00C47F53" w:rsidP="00DD2B7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D2B7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B431542 + gemcitabine + </w:t>
            </w:r>
            <w:r w:rsidR="00DD2B7D">
              <w:rPr>
                <w:rFonts w:ascii="Times New Roman" w:hAnsi="Times New Roman"/>
                <w:sz w:val="16"/>
                <w:szCs w:val="16"/>
                <w:lang w:val="en-US"/>
              </w:rPr>
              <w:t>CUR199691</w:t>
            </w:r>
          </w:p>
        </w:tc>
        <w:tc>
          <w:tcPr>
            <w:tcW w:w="1692" w:type="dxa"/>
          </w:tcPr>
          <w:p w14:paraId="504D6DBC" w14:textId="77777777" w:rsidR="00661DF7" w:rsidRPr="00DD2B7D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D2B7D">
              <w:rPr>
                <w:rFonts w:ascii="Times New Roman" w:hAnsi="Times New Roman"/>
                <w:sz w:val="16"/>
                <w:szCs w:val="16"/>
                <w:lang w:val="en-US"/>
              </w:rPr>
              <w:t>Nodal</w:t>
            </w:r>
          </w:p>
          <w:p w14:paraId="4577B89D" w14:textId="77777777" w:rsidR="00C47F53" w:rsidRPr="00DD2B7D" w:rsidRDefault="00C47F53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CF2276B" w14:textId="77777777" w:rsidR="00C47F53" w:rsidRPr="00DD2B7D" w:rsidRDefault="00C47F53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0DEF92F" w14:textId="77777777" w:rsidR="00C47F53" w:rsidRPr="00DD2B7D" w:rsidRDefault="00C47F53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50A3439" w14:textId="77777777" w:rsidR="00661DF7" w:rsidRPr="00DD2B7D" w:rsidRDefault="00661DF7" w:rsidP="00C47F5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038258BC" w14:textId="77777777" w:rsidR="00DD2B7D" w:rsidRPr="00DD2B7D" w:rsidRDefault="00DD2B7D" w:rsidP="00C47F5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3A92D899" w14:textId="77777777" w:rsidR="00DD2B7D" w:rsidRPr="00DD2B7D" w:rsidRDefault="00DD2B7D" w:rsidP="00C47F5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D2B7D">
              <w:rPr>
                <w:rFonts w:ascii="Times New Roman" w:hAnsi="Times New Roman"/>
                <w:sz w:val="16"/>
                <w:szCs w:val="16"/>
                <w:lang w:val="en-US"/>
              </w:rPr>
              <w:t>Nodal</w:t>
            </w:r>
            <w:r w:rsidR="00F8549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+</w:t>
            </w:r>
            <w:r w:rsidR="00F8549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Shh</w:t>
            </w:r>
          </w:p>
        </w:tc>
        <w:tc>
          <w:tcPr>
            <w:tcW w:w="2410" w:type="dxa"/>
          </w:tcPr>
          <w:p w14:paraId="2E8C372E" w14:textId="77777777" w:rsidR="00661DF7" w:rsidRPr="00DD2B7D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D2B7D">
              <w:rPr>
                <w:rFonts w:ascii="Times New Roman" w:hAnsi="Times New Roman"/>
                <w:sz w:val="16"/>
                <w:szCs w:val="16"/>
                <w:lang w:val="en-US"/>
              </w:rPr>
              <w:t>S phase arrest and apoptosis induction</w:t>
            </w:r>
          </w:p>
          <w:p w14:paraId="542DB222" w14:textId="77777777" w:rsidR="00661DF7" w:rsidRPr="00DD2B7D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81794B2" w14:textId="5AD4F045" w:rsidR="00661DF7" w:rsidRPr="00DD2B7D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D2B7D">
              <w:rPr>
                <w:rFonts w:ascii="Times New Roman" w:hAnsi="Times New Roman"/>
                <w:sz w:val="16"/>
                <w:szCs w:val="16"/>
                <w:lang w:val="en-US"/>
              </w:rPr>
              <w:t>Delay of tumor growth and increase of mice survival</w:t>
            </w:r>
          </w:p>
          <w:p w14:paraId="3BB06268" w14:textId="77777777" w:rsidR="00DD2B7D" w:rsidRPr="00DD2B7D" w:rsidRDefault="00DD2B7D" w:rsidP="00C47F5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8BBFF6D" w14:textId="5A8EB611" w:rsidR="00661DF7" w:rsidRPr="00DD2B7D" w:rsidRDefault="00DD2B7D" w:rsidP="00C47F5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D2B7D">
              <w:rPr>
                <w:rFonts w:ascii="Times New Roman" w:hAnsi="Times New Roman"/>
                <w:sz w:val="16"/>
                <w:szCs w:val="16"/>
                <w:lang w:val="en-US"/>
              </w:rPr>
              <w:t>I</w:t>
            </w:r>
            <w:r w:rsidR="00661DF7" w:rsidRPr="00DD2B7D">
              <w:rPr>
                <w:rFonts w:ascii="Times New Roman" w:hAnsi="Times New Roman"/>
                <w:sz w:val="16"/>
                <w:szCs w:val="16"/>
                <w:lang w:val="en-US"/>
              </w:rPr>
              <w:t>mpairment of tumor growth and increase</w:t>
            </w:r>
            <w:r w:rsidR="00B8525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of</w:t>
            </w:r>
            <w:r w:rsidR="00661DF7" w:rsidRPr="00DD2B7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ice survival</w:t>
            </w:r>
          </w:p>
        </w:tc>
        <w:tc>
          <w:tcPr>
            <w:tcW w:w="2409" w:type="dxa"/>
          </w:tcPr>
          <w:p w14:paraId="5F42FC05" w14:textId="77777777" w:rsidR="00661DF7" w:rsidRPr="00DD2B7D" w:rsidRDefault="00661DF7" w:rsidP="00661DF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D2B7D">
              <w:rPr>
                <w:rFonts w:ascii="Times New Roman" w:hAnsi="Times New Roman"/>
                <w:sz w:val="16"/>
                <w:szCs w:val="16"/>
                <w:lang w:val="en-US"/>
              </w:rPr>
              <w:t>Pancreatic CSCs</w:t>
            </w:r>
          </w:p>
          <w:p w14:paraId="27CB3CBC" w14:textId="5F27F5DD" w:rsidR="00661DF7" w:rsidRPr="00DD2B7D" w:rsidRDefault="00661DF7" w:rsidP="00DD2B7D">
            <w:pPr>
              <w:spacing w:before="360"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D2B7D">
              <w:rPr>
                <w:rFonts w:ascii="Times New Roman" w:hAnsi="Times New Roman"/>
                <w:sz w:val="16"/>
                <w:szCs w:val="16"/>
                <w:lang w:val="en-US"/>
              </w:rPr>
              <w:t>Pancreatic cancer xenograft mouse model</w:t>
            </w:r>
          </w:p>
          <w:p w14:paraId="3AE5C7DF" w14:textId="77777777" w:rsidR="00DD2B7D" w:rsidRPr="00DD2B7D" w:rsidRDefault="00DD2B7D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33D8B656" w14:textId="71B75F3A" w:rsidR="00661DF7" w:rsidRPr="00DD2B7D" w:rsidRDefault="00F46EA4" w:rsidP="00661DF7">
            <w:pPr>
              <w:spacing w:after="0"/>
              <w:jc w:val="center"/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DX</w:t>
            </w:r>
            <w:r w:rsidR="00661DF7" w:rsidRPr="00DD2B7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animal model</w:t>
            </w:r>
          </w:p>
        </w:tc>
        <w:tc>
          <w:tcPr>
            <w:tcW w:w="1134" w:type="dxa"/>
          </w:tcPr>
          <w:p w14:paraId="1BD7C282" w14:textId="77777777" w:rsidR="00661DF7" w:rsidRPr="00465ADA" w:rsidRDefault="00661DF7" w:rsidP="00661DF7">
            <w:pPr>
              <w:jc w:val="center"/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465ADA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[105]</w:t>
            </w:r>
          </w:p>
        </w:tc>
      </w:tr>
      <w:tr w:rsidR="00661DF7" w:rsidRPr="006D42CB" w14:paraId="323CF637" w14:textId="77777777" w:rsidTr="00661DF7">
        <w:trPr>
          <w:trHeight w:val="698"/>
        </w:trPr>
        <w:tc>
          <w:tcPr>
            <w:tcW w:w="1418" w:type="dxa"/>
          </w:tcPr>
          <w:p w14:paraId="2281653A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65ADA">
              <w:rPr>
                <w:rFonts w:ascii="Times New Roman" w:hAnsi="Times New Roman"/>
                <w:sz w:val="16"/>
                <w:szCs w:val="16"/>
              </w:rPr>
              <w:t>Melanoma</w:t>
            </w:r>
          </w:p>
          <w:p w14:paraId="59152880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</w:tcPr>
          <w:p w14:paraId="1BBFACD0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65ADA">
              <w:rPr>
                <w:rFonts w:ascii="Times New Roman" w:hAnsi="Times New Roman"/>
                <w:sz w:val="16"/>
                <w:szCs w:val="16"/>
              </w:rPr>
              <w:t>anti-</w:t>
            </w:r>
            <w:proofErr w:type="spellStart"/>
            <w:r w:rsidRPr="00465ADA">
              <w:rPr>
                <w:rFonts w:ascii="Times New Roman" w:hAnsi="Times New Roman"/>
                <w:sz w:val="16"/>
                <w:szCs w:val="16"/>
              </w:rPr>
              <w:t>Nodal</w:t>
            </w:r>
            <w:proofErr w:type="spellEnd"/>
            <w:r w:rsidRPr="00465AD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65ADA">
              <w:rPr>
                <w:rFonts w:ascii="Times New Roman" w:hAnsi="Times New Roman"/>
                <w:sz w:val="16"/>
                <w:szCs w:val="16"/>
              </w:rPr>
              <w:t>antibody</w:t>
            </w:r>
            <w:proofErr w:type="spellEnd"/>
            <w:r w:rsidRPr="00465ADA">
              <w:rPr>
                <w:rFonts w:ascii="Times New Roman" w:hAnsi="Times New Roman"/>
                <w:sz w:val="16"/>
                <w:szCs w:val="16"/>
              </w:rPr>
              <w:t xml:space="preserve"> + </w:t>
            </w:r>
            <w:proofErr w:type="spellStart"/>
            <w:r w:rsidRPr="00465ADA">
              <w:rPr>
                <w:rFonts w:ascii="Times New Roman" w:hAnsi="Times New Roman"/>
                <w:sz w:val="16"/>
                <w:szCs w:val="16"/>
              </w:rPr>
              <w:t>dacarbazine</w:t>
            </w:r>
            <w:proofErr w:type="spellEnd"/>
            <w:r w:rsidRPr="00465ADA">
              <w:rPr>
                <w:rFonts w:ascii="Times New Roman" w:hAnsi="Times New Roman"/>
                <w:sz w:val="16"/>
                <w:szCs w:val="16"/>
              </w:rPr>
              <w:t xml:space="preserve"> (DTIC)</w:t>
            </w:r>
          </w:p>
          <w:p w14:paraId="23557A23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92" w:type="dxa"/>
          </w:tcPr>
          <w:p w14:paraId="213B4AA3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dal</w:t>
            </w:r>
          </w:p>
        </w:tc>
        <w:tc>
          <w:tcPr>
            <w:tcW w:w="2410" w:type="dxa"/>
          </w:tcPr>
          <w:p w14:paraId="7AAB1259" w14:textId="63AC5B3D" w:rsidR="00661DF7" w:rsidRPr="00465ADA" w:rsidRDefault="00DD2B7D" w:rsidP="00DD2B7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ecrease in cell vitality, suppression of</w:t>
            </w:r>
            <w:r w:rsidR="00661DF7" w:rsidRP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roliferation</w:t>
            </w:r>
            <w:r w:rsidR="00216EE9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nduction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f </w:t>
            </w:r>
            <w:r w:rsidR="00661DF7" w:rsidRP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poptosis </w:t>
            </w:r>
          </w:p>
        </w:tc>
        <w:tc>
          <w:tcPr>
            <w:tcW w:w="2409" w:type="dxa"/>
          </w:tcPr>
          <w:p w14:paraId="0FEBD6F2" w14:textId="77777777" w:rsidR="00F85494" w:rsidRDefault="00661DF7" w:rsidP="00F8549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  <w:r w:rsidRPr="00465ADA">
              <w:rPr>
                <w:rFonts w:ascii="Times New Roman" w:hAnsi="Times New Roman"/>
                <w:sz w:val="16"/>
                <w:szCs w:val="16"/>
              </w:rPr>
              <w:t xml:space="preserve">elanoma </w:t>
            </w:r>
            <w:proofErr w:type="spellStart"/>
            <w:r w:rsidRPr="00465ADA">
              <w:rPr>
                <w:rFonts w:ascii="Times New Roman" w:hAnsi="Times New Roman"/>
                <w:sz w:val="16"/>
                <w:szCs w:val="16"/>
              </w:rPr>
              <w:t>CSCs</w:t>
            </w:r>
            <w:proofErr w:type="spellEnd"/>
          </w:p>
          <w:p w14:paraId="65A1CA11" w14:textId="77777777" w:rsidR="00661DF7" w:rsidRPr="00465ADA" w:rsidRDefault="00661DF7" w:rsidP="00F85494">
            <w:pPr>
              <w:jc w:val="center"/>
              <w:rPr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465ADA">
              <w:rPr>
                <w:rFonts w:ascii="Times New Roman" w:hAnsi="Times New Roman"/>
                <w:sz w:val="16"/>
                <w:szCs w:val="16"/>
              </w:rPr>
              <w:t>Multicellular</w:t>
            </w:r>
            <w:proofErr w:type="spellEnd"/>
            <w:r w:rsidRPr="00465AD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65ADA">
              <w:rPr>
                <w:rFonts w:ascii="Times New Roman" w:hAnsi="Times New Roman"/>
                <w:sz w:val="16"/>
                <w:szCs w:val="16"/>
              </w:rPr>
              <w:t>tumor</w:t>
            </w:r>
            <w:proofErr w:type="spellEnd"/>
            <w:r w:rsidRPr="00465AD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65ADA">
              <w:rPr>
                <w:rFonts w:ascii="Times New Roman" w:hAnsi="Times New Roman"/>
                <w:sz w:val="16"/>
                <w:szCs w:val="16"/>
              </w:rPr>
              <w:t>spheroid</w:t>
            </w:r>
            <w:proofErr w:type="spellEnd"/>
            <w:r w:rsidRPr="00465ADA">
              <w:rPr>
                <w:rFonts w:ascii="Times New Roman" w:hAnsi="Times New Roman"/>
                <w:sz w:val="16"/>
                <w:szCs w:val="16"/>
              </w:rPr>
              <w:t xml:space="preserve"> culture</w:t>
            </w:r>
          </w:p>
        </w:tc>
        <w:tc>
          <w:tcPr>
            <w:tcW w:w="1134" w:type="dxa"/>
          </w:tcPr>
          <w:p w14:paraId="0AD1EB4F" w14:textId="77777777" w:rsidR="00661DF7" w:rsidRPr="00465ADA" w:rsidRDefault="00661DF7" w:rsidP="00661DF7">
            <w:pPr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65ADA">
              <w:rPr>
                <w:color w:val="212121"/>
                <w:sz w:val="18"/>
                <w:szCs w:val="18"/>
                <w:shd w:val="clear" w:color="auto" w:fill="FFFFFF"/>
                <w:lang w:val="en-US"/>
              </w:rPr>
              <w:t>[107]</w:t>
            </w:r>
          </w:p>
        </w:tc>
      </w:tr>
      <w:tr w:rsidR="00661DF7" w:rsidRPr="00DF068E" w14:paraId="53F97E44" w14:textId="77777777" w:rsidTr="00661DF7">
        <w:trPr>
          <w:trHeight w:val="562"/>
        </w:trPr>
        <w:tc>
          <w:tcPr>
            <w:tcW w:w="1418" w:type="dxa"/>
            <w:tcBorders>
              <w:bottom w:val="single" w:sz="4" w:space="0" w:color="auto"/>
            </w:tcBorders>
          </w:tcPr>
          <w:p w14:paraId="67BE5E84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Melanoma</w:t>
            </w:r>
          </w:p>
          <w:p w14:paraId="0D3CD32F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17E74C2" w14:textId="77777777" w:rsidR="00DD2B7D" w:rsidRPr="00465ADA" w:rsidRDefault="00DD2B7D" w:rsidP="00DD2B7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anti-Nodal antibody + RG7204 (vemurafenib)</w:t>
            </w:r>
          </w:p>
          <w:p w14:paraId="1B5229A5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3A145976" w14:textId="77777777" w:rsidR="00661DF7" w:rsidRPr="00465ADA" w:rsidRDefault="00DD2B7D" w:rsidP="00DD2B7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Nodal + B-RAF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9B8D863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</w:t>
            </w:r>
            <w:r w:rsidR="00DD2B7D">
              <w:rPr>
                <w:rFonts w:ascii="Times New Roman" w:hAnsi="Times New Roman"/>
                <w:sz w:val="16"/>
                <w:szCs w:val="16"/>
                <w:lang w:val="en-US"/>
              </w:rPr>
              <w:t>ecrease in viability,</w:t>
            </w: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ncrease in cell death</w:t>
            </w:r>
          </w:p>
          <w:p w14:paraId="0352239D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12CE2C1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Melanoma cell line harboring the active V600E B-RA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03B9BE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465ADA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[107]</w:t>
            </w:r>
          </w:p>
        </w:tc>
      </w:tr>
      <w:tr w:rsidR="00661DF7" w:rsidRPr="006D42CB" w14:paraId="16A3E71D" w14:textId="77777777" w:rsidTr="00661DF7">
        <w:trPr>
          <w:trHeight w:val="98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6DD201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Melanoma</w:t>
            </w:r>
          </w:p>
          <w:p w14:paraId="011E43B0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11769D1" w14:textId="77777777" w:rsidR="00DD2B7D" w:rsidRPr="00465ADA" w:rsidRDefault="00DD2B7D" w:rsidP="00DD2B7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anti-Nodal antibody + dabrafenib inhibitor of BRAF</w:t>
            </w:r>
          </w:p>
          <w:p w14:paraId="7A433736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FAA1878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3B79C33B" w14:textId="42748354" w:rsidR="00661DF7" w:rsidRPr="00465ADA" w:rsidRDefault="00DD2B7D" w:rsidP="00DD2B7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Nodal + B-RAF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9439037" w14:textId="1EE31693" w:rsidR="00661DF7" w:rsidRPr="00465ADA" w:rsidRDefault="00AA002E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</w:t>
            </w: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eduction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of a</w:t>
            </w:r>
            <w:r w:rsidR="00661DF7" w:rsidRPr="00465ADA">
              <w:rPr>
                <w:rFonts w:ascii="Times New Roman" w:hAnsi="Times New Roman"/>
                <w:sz w:val="16"/>
                <w:szCs w:val="16"/>
                <w:lang w:val="en-US"/>
              </w:rPr>
              <w:t>nchorage-independent colony formation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d </w:t>
            </w:r>
            <w:r w:rsidR="00661DF7" w:rsidRP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umorigenic growth potential </w:t>
            </w:r>
          </w:p>
          <w:p w14:paraId="40006965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AD8123E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V600E B-RAF metastatic melanoma cell 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40CA75" w14:textId="23B00BE1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4D62C3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[12</w:t>
            </w:r>
            <w:r w:rsidR="004D62C3" w:rsidRPr="004D62C3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6</w:t>
            </w:r>
            <w:r w:rsidRPr="004D62C3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]</w:t>
            </w:r>
          </w:p>
        </w:tc>
      </w:tr>
      <w:tr w:rsidR="00661DF7" w:rsidRPr="00746E00" w14:paraId="031AE503" w14:textId="77777777" w:rsidTr="00661DF7">
        <w:trPr>
          <w:trHeight w:val="982"/>
        </w:trPr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14:paraId="28E5F9B6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Esophageal cancer</w:t>
            </w:r>
          </w:p>
          <w:p w14:paraId="19A97B1C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12" w:space="0" w:color="auto"/>
            </w:tcBorders>
          </w:tcPr>
          <w:p w14:paraId="15E4994C" w14:textId="77777777" w:rsidR="00F85494" w:rsidRDefault="00F85494" w:rsidP="00F8549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NX-2112 + </w:t>
            </w:r>
          </w:p>
          <w:p w14:paraId="7DD9ADF4" w14:textId="77777777" w:rsidR="00F85494" w:rsidRPr="00465ADA" w:rsidRDefault="00F85494" w:rsidP="00F8549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STAT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Sh</w:t>
            </w:r>
            <w:proofErr w:type="spellEnd"/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mediated knockdown </w:t>
            </w:r>
          </w:p>
          <w:p w14:paraId="22F3766F" w14:textId="77777777" w:rsidR="00661DF7" w:rsidRPr="00465ADA" w:rsidRDefault="00661DF7" w:rsidP="00F8549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12" w:space="0" w:color="auto"/>
            </w:tcBorders>
          </w:tcPr>
          <w:p w14:paraId="71133F7C" w14:textId="77777777" w:rsidR="00F85494" w:rsidRPr="00465ADA" w:rsidRDefault="00F85494" w:rsidP="00F8549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sp90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+ </w:t>
            </w: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STAT3</w:t>
            </w:r>
          </w:p>
          <w:p w14:paraId="0A777CF9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</w:tcPr>
          <w:p w14:paraId="250218ED" w14:textId="2906C8E0" w:rsidR="00661DF7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</w:t>
            </w: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nhibition of esophageal cancer stem-like cells</w:t>
            </w:r>
            <w:r w:rsidR="002A2BBC" w:rsidRP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2A2BBC">
              <w:rPr>
                <w:rFonts w:ascii="Times New Roman" w:hAnsi="Times New Roman"/>
                <w:sz w:val="16"/>
                <w:szCs w:val="16"/>
                <w:lang w:val="en-US"/>
              </w:rPr>
              <w:t>(ECSLCs)</w:t>
            </w:r>
            <w:r w:rsidR="00A5503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proliferation,</w:t>
            </w:r>
            <w:r w:rsidR="002A2BBC" w:rsidRP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2A2BB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CSLCs </w:t>
            </w: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G2/M phase arrest</w:t>
            </w:r>
            <w:r w:rsidR="00DD2B7D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</w:p>
          <w:p w14:paraId="24F9AE74" w14:textId="77777777" w:rsidR="002A2BBC" w:rsidRDefault="00DD2B7D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</w:t>
            </w: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nduction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of</w:t>
            </w: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ECSLCs a</w:t>
            </w:r>
            <w:r w:rsidR="00661DF7" w:rsidRPr="00465ADA">
              <w:rPr>
                <w:rFonts w:ascii="Times New Roman" w:hAnsi="Times New Roman"/>
                <w:sz w:val="16"/>
                <w:szCs w:val="16"/>
                <w:lang w:val="en-US"/>
              </w:rPr>
              <w:t>poptosis</w:t>
            </w:r>
          </w:p>
          <w:p w14:paraId="5C8305FA" w14:textId="51AE40D3" w:rsidR="00661DF7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29892568" w14:textId="77777777" w:rsidR="00661DF7" w:rsidRPr="00465ADA" w:rsidRDefault="00661DF7" w:rsidP="00DD2B7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eduction of colony formation,</w:t>
            </w:r>
          </w:p>
          <w:p w14:paraId="0D6CDB9A" w14:textId="77777777" w:rsidR="00661DF7" w:rsidRPr="00465ADA" w:rsidRDefault="00DD2B7D" w:rsidP="00DD2B7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nd</w:t>
            </w:r>
            <w:r w:rsidR="00661DF7" w:rsidRP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umor growth</w:t>
            </w:r>
          </w:p>
          <w:p w14:paraId="24316E1A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12" w:space="0" w:color="auto"/>
            </w:tcBorders>
          </w:tcPr>
          <w:p w14:paraId="1759960B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>Esophageal cancer stem-like cells (ECSLCs</w:t>
            </w:r>
            <w:r w:rsidR="00DD2B7D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62DDD91E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3DF4BC8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86B2979" w14:textId="77777777" w:rsidR="00661DF7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2222DD80" w14:textId="77777777" w:rsidR="00661DF7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2E984979" w14:textId="7E6009FE" w:rsidR="00661DF7" w:rsidRDefault="00661DF7" w:rsidP="00661DF7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CSLCs xenograft </w:t>
            </w:r>
            <w:r w:rsidR="00176FFD">
              <w:rPr>
                <w:rFonts w:ascii="Times New Roman" w:hAnsi="Times New Roman"/>
                <w:sz w:val="16"/>
                <w:szCs w:val="16"/>
                <w:lang w:val="en-US"/>
              </w:rPr>
              <w:t>animal</w:t>
            </w:r>
            <w:r w:rsidRPr="00465A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odel</w:t>
            </w:r>
          </w:p>
          <w:p w14:paraId="234775DC" w14:textId="77777777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078136AB" w14:textId="77906D6E" w:rsidR="00661DF7" w:rsidRPr="00465ADA" w:rsidRDefault="00661DF7" w:rsidP="00661DF7">
            <w:pPr>
              <w:spacing w:after="0"/>
              <w:jc w:val="center"/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E61B72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[13</w:t>
            </w:r>
            <w:r w:rsidR="00E61B72" w:rsidRPr="00E61B72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2</w:t>
            </w:r>
            <w:r w:rsidRPr="00E61B72">
              <w:rPr>
                <w:rFonts w:ascii="Times New Roman" w:hAnsi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]</w:t>
            </w:r>
          </w:p>
        </w:tc>
      </w:tr>
    </w:tbl>
    <w:p w14:paraId="39D061FB" w14:textId="77777777" w:rsidR="00DF7015" w:rsidRPr="00DF7015" w:rsidRDefault="00DF7015">
      <w:pPr>
        <w:rPr>
          <w:lang w:val="en-US"/>
        </w:rPr>
      </w:pPr>
    </w:p>
    <w:sectPr w:rsidR="00DF7015" w:rsidRPr="00DF70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B4B"/>
    <w:rsid w:val="00043FE7"/>
    <w:rsid w:val="00053D7F"/>
    <w:rsid w:val="000C0C71"/>
    <w:rsid w:val="001621F6"/>
    <w:rsid w:val="00176FFD"/>
    <w:rsid w:val="00216EE9"/>
    <w:rsid w:val="002369CC"/>
    <w:rsid w:val="002A0B09"/>
    <w:rsid w:val="002A2BBC"/>
    <w:rsid w:val="00322E95"/>
    <w:rsid w:val="00355961"/>
    <w:rsid w:val="00465ADA"/>
    <w:rsid w:val="0048415E"/>
    <w:rsid w:val="004D62C3"/>
    <w:rsid w:val="005C3FF6"/>
    <w:rsid w:val="00635F6C"/>
    <w:rsid w:val="00661DF7"/>
    <w:rsid w:val="00664B26"/>
    <w:rsid w:val="006A60C1"/>
    <w:rsid w:val="006C3A43"/>
    <w:rsid w:val="00735403"/>
    <w:rsid w:val="00742432"/>
    <w:rsid w:val="007D3E5D"/>
    <w:rsid w:val="00821F62"/>
    <w:rsid w:val="009C6CEB"/>
    <w:rsid w:val="00A55033"/>
    <w:rsid w:val="00AA002E"/>
    <w:rsid w:val="00B85255"/>
    <w:rsid w:val="00C47F53"/>
    <w:rsid w:val="00D33D4D"/>
    <w:rsid w:val="00DA52D0"/>
    <w:rsid w:val="00DB5E85"/>
    <w:rsid w:val="00DD2B7D"/>
    <w:rsid w:val="00DF7015"/>
    <w:rsid w:val="00E15143"/>
    <w:rsid w:val="00E61B72"/>
    <w:rsid w:val="00F46EA4"/>
    <w:rsid w:val="00F85494"/>
    <w:rsid w:val="00FC1E87"/>
    <w:rsid w:val="00F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9F088"/>
  <w15:chartTrackingRefBased/>
  <w15:docId w15:val="{AB21E526-08F1-4515-98BD-2373D0F07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1B4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D1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a</dc:creator>
  <cp:keywords/>
  <dc:description/>
  <cp:lastModifiedBy>Daniela Spano</cp:lastModifiedBy>
  <cp:revision>2</cp:revision>
  <dcterms:created xsi:type="dcterms:W3CDTF">2021-07-20T09:57:00Z</dcterms:created>
  <dcterms:modified xsi:type="dcterms:W3CDTF">2021-07-20T09:57:00Z</dcterms:modified>
</cp:coreProperties>
</file>